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564A84" w14:textId="2284875D" w:rsidR="002868E2" w:rsidRPr="00376CC5" w:rsidRDefault="00B944F3" w:rsidP="000831A0">
      <w:pPr>
        <w:pStyle w:val="Titel"/>
        <w:spacing w:line="276" w:lineRule="auto"/>
        <w:jc w:val="left"/>
      </w:pPr>
      <w:r>
        <w:rPr>
          <w:i/>
        </w:rPr>
        <w:t>N</w:t>
      </w:r>
      <w:r w:rsidR="00DF6483" w:rsidRPr="007D7A40">
        <w:rPr>
          <w:i/>
        </w:rPr>
        <w:t xml:space="preserve">eutrophils </w:t>
      </w:r>
      <w:r>
        <w:rPr>
          <w:i/>
        </w:rPr>
        <w:t xml:space="preserve">exhibit an individual response </w:t>
      </w:r>
      <w:r w:rsidR="00DF6483" w:rsidRPr="007D7A40">
        <w:rPr>
          <w:i/>
        </w:rPr>
        <w:t xml:space="preserve">to </w:t>
      </w:r>
      <w:r>
        <w:rPr>
          <w:i/>
        </w:rPr>
        <w:t xml:space="preserve">different </w:t>
      </w:r>
      <w:r w:rsidR="00DF6483" w:rsidRPr="007D7A40">
        <w:rPr>
          <w:i/>
        </w:rPr>
        <w:t>oral bacteria</w:t>
      </w:r>
      <w:r w:rsidR="00093316">
        <w:rPr>
          <w:i/>
        </w:rPr>
        <w:t>l</w:t>
      </w:r>
      <w:r w:rsidR="00DF6483" w:rsidRPr="007D7A40">
        <w:rPr>
          <w:i/>
        </w:rPr>
        <w:t xml:space="preserve"> biofilms</w:t>
      </w:r>
    </w:p>
    <w:p w14:paraId="337586F1" w14:textId="1D7A7F4E" w:rsidR="002868E2" w:rsidRPr="00D66EFB" w:rsidRDefault="00503BB4" w:rsidP="000831A0">
      <w:pPr>
        <w:pStyle w:val="AuthorList"/>
        <w:spacing w:line="276" w:lineRule="auto"/>
        <w:jc w:val="both"/>
        <w:rPr>
          <w:lang w:val="de-DE"/>
        </w:rPr>
      </w:pPr>
      <w:r w:rsidRPr="00503BB4">
        <w:rPr>
          <w:lang w:val="de-DE"/>
        </w:rPr>
        <w:t>Carina Mikolai</w:t>
      </w:r>
      <w:r w:rsidR="00A75F87" w:rsidRPr="00503BB4">
        <w:rPr>
          <w:vertAlign w:val="superscript"/>
          <w:lang w:val="de-DE"/>
        </w:rPr>
        <w:t>1</w:t>
      </w:r>
      <w:r w:rsidRPr="00503BB4">
        <w:rPr>
          <w:vertAlign w:val="superscript"/>
          <w:lang w:val="de-DE"/>
        </w:rPr>
        <w:t>#*</w:t>
      </w:r>
      <w:r w:rsidR="002868E2" w:rsidRPr="00503BB4">
        <w:rPr>
          <w:lang w:val="de-DE"/>
        </w:rPr>
        <w:t xml:space="preserve">, </w:t>
      </w:r>
      <w:r w:rsidRPr="00503BB4">
        <w:rPr>
          <w:lang w:val="de-DE"/>
        </w:rPr>
        <w:t>Katja Branitzki-Heinemann</w:t>
      </w:r>
      <w:r w:rsidR="002868E2" w:rsidRPr="00503BB4">
        <w:rPr>
          <w:vertAlign w:val="superscript"/>
          <w:lang w:val="de-DE"/>
        </w:rPr>
        <w:t>2</w:t>
      </w:r>
      <w:r w:rsidRPr="00503BB4">
        <w:rPr>
          <w:vertAlign w:val="superscript"/>
          <w:lang w:val="de-DE"/>
        </w:rPr>
        <w:t>#</w:t>
      </w:r>
      <w:r w:rsidR="0062194A">
        <w:rPr>
          <w:vertAlign w:val="superscript"/>
          <w:lang w:val="de-DE"/>
        </w:rPr>
        <w:t>*</w:t>
      </w:r>
      <w:r w:rsidR="002868E2" w:rsidRPr="00503BB4">
        <w:rPr>
          <w:lang w:val="de-DE"/>
        </w:rPr>
        <w:t xml:space="preserve">, </w:t>
      </w:r>
      <w:r w:rsidRPr="00503BB4">
        <w:rPr>
          <w:lang w:val="de-DE"/>
        </w:rPr>
        <w:t>Alexandra Ingendoh-Tsakmakidis</w:t>
      </w:r>
      <w:r w:rsidR="00A75F87" w:rsidRPr="00503BB4">
        <w:rPr>
          <w:vertAlign w:val="superscript"/>
          <w:lang w:val="de-DE"/>
        </w:rPr>
        <w:t>1</w:t>
      </w:r>
      <w:r w:rsidR="00D66EFB">
        <w:rPr>
          <w:lang w:val="de-DE"/>
        </w:rPr>
        <w:t>,</w:t>
      </w:r>
      <w:r w:rsidRPr="00503BB4">
        <w:rPr>
          <w:lang w:val="de-DE"/>
        </w:rPr>
        <w:t xml:space="preserve"> Meike Sti</w:t>
      </w:r>
      <w:r>
        <w:rPr>
          <w:lang w:val="de-DE"/>
        </w:rPr>
        <w:t>e</w:t>
      </w:r>
      <w:r w:rsidRPr="00503BB4">
        <w:rPr>
          <w:lang w:val="de-DE"/>
        </w:rPr>
        <w:t>sch</w:t>
      </w:r>
      <w:r>
        <w:rPr>
          <w:vertAlign w:val="superscript"/>
          <w:lang w:val="de-DE"/>
        </w:rPr>
        <w:t>1</w:t>
      </w:r>
      <w:r w:rsidRPr="00503BB4">
        <w:rPr>
          <w:lang w:val="de-DE"/>
        </w:rPr>
        <w:t>, Maren von Kö</w:t>
      </w:r>
      <w:r w:rsidR="0062194A">
        <w:rPr>
          <w:lang w:val="de-DE"/>
        </w:rPr>
        <w:t>c</w:t>
      </w:r>
      <w:r w:rsidRPr="00503BB4">
        <w:rPr>
          <w:lang w:val="de-DE"/>
        </w:rPr>
        <w:t>kritz-Blickwede</w:t>
      </w:r>
      <w:r>
        <w:rPr>
          <w:vertAlign w:val="superscript"/>
          <w:lang w:val="de-DE"/>
        </w:rPr>
        <w:t>2</w:t>
      </w:r>
      <w:r w:rsidR="00D66EFB">
        <w:rPr>
          <w:lang w:val="de-DE"/>
        </w:rPr>
        <w:t>,</w:t>
      </w:r>
      <w:r w:rsidR="00D66EFB" w:rsidRPr="00D66EFB">
        <w:rPr>
          <w:lang w:val="de-DE"/>
        </w:rPr>
        <w:t xml:space="preserve"> </w:t>
      </w:r>
      <w:r w:rsidR="00D66EFB" w:rsidRPr="00503BB4">
        <w:rPr>
          <w:lang w:val="de-DE"/>
        </w:rPr>
        <w:t>Andreas Winkel</w:t>
      </w:r>
      <w:r w:rsidR="00D66EFB">
        <w:rPr>
          <w:vertAlign w:val="superscript"/>
          <w:lang w:val="de-DE"/>
        </w:rPr>
        <w:t>1</w:t>
      </w:r>
    </w:p>
    <w:p w14:paraId="3EC68EFD" w14:textId="078D2DB1" w:rsidR="002868E2" w:rsidRPr="00503BB4" w:rsidRDefault="002868E2" w:rsidP="000831A0">
      <w:pPr>
        <w:spacing w:before="240" w:after="0" w:line="276" w:lineRule="auto"/>
        <w:jc w:val="both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="008B0FA6">
        <w:rPr>
          <w:rFonts w:cs="Times New Roman"/>
          <w:szCs w:val="24"/>
        </w:rPr>
        <w:t>Department of Prosthetic Dentistry and Biomedical Materials Science, Hannover Medical School, Hanover, Germany</w:t>
      </w:r>
    </w:p>
    <w:p w14:paraId="626845AB" w14:textId="38D110B3" w:rsidR="002868E2" w:rsidRPr="00376CC5" w:rsidRDefault="002868E2" w:rsidP="000831A0">
      <w:pPr>
        <w:spacing w:after="0" w:line="276" w:lineRule="auto"/>
        <w:jc w:val="both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="0062194A" w:rsidRPr="0062194A">
        <w:t xml:space="preserve">Department of Physiological Chemistry, and Research Center for Emerging Infections and </w:t>
      </w:r>
      <w:proofErr w:type="spellStart"/>
      <w:r w:rsidR="0062194A" w:rsidRPr="0062194A">
        <w:t>Zoonoses</w:t>
      </w:r>
      <w:proofErr w:type="spellEnd"/>
      <w:r w:rsidR="0062194A" w:rsidRPr="0062194A">
        <w:t xml:space="preserve"> (RIZ), University of Veterinary Medicine Hannover, Germany</w:t>
      </w:r>
      <w:r w:rsidR="0062194A" w:rsidRPr="0062194A">
        <w:rPr>
          <w:color w:val="1F497D"/>
        </w:rPr>
        <w:t>.</w:t>
      </w:r>
    </w:p>
    <w:p w14:paraId="2FC33AE6" w14:textId="77777777" w:rsidR="008D4FCE" w:rsidRDefault="008D4FCE" w:rsidP="000831A0">
      <w:pPr>
        <w:spacing w:line="276" w:lineRule="auto"/>
        <w:rPr>
          <w:b/>
          <w:sz w:val="28"/>
        </w:rPr>
      </w:pPr>
    </w:p>
    <w:p w14:paraId="4F8E6C8B" w14:textId="1BAC742C" w:rsidR="008D4FCE" w:rsidRPr="008D4FCE" w:rsidRDefault="008D4FCE" w:rsidP="000831A0">
      <w:pPr>
        <w:spacing w:line="276" w:lineRule="auto"/>
        <w:rPr>
          <w:b/>
          <w:sz w:val="28"/>
        </w:rPr>
      </w:pPr>
      <w:r w:rsidRPr="008D4FCE">
        <w:rPr>
          <w:b/>
          <w:sz w:val="28"/>
        </w:rPr>
        <w:t>Supplement</w:t>
      </w:r>
      <w:r w:rsidR="00EF7C21">
        <w:rPr>
          <w:b/>
          <w:sz w:val="28"/>
        </w:rPr>
        <w:t>ary</w:t>
      </w:r>
      <w:r>
        <w:rPr>
          <w:b/>
          <w:sz w:val="28"/>
        </w:rPr>
        <w:t xml:space="preserve"> M</w:t>
      </w:r>
      <w:bookmarkStart w:id="0" w:name="_GoBack"/>
      <w:bookmarkEnd w:id="0"/>
      <w:r>
        <w:rPr>
          <w:b/>
          <w:sz w:val="28"/>
        </w:rPr>
        <w:t>aterial</w:t>
      </w:r>
    </w:p>
    <w:p w14:paraId="5C510303" w14:textId="7D41B18B" w:rsidR="008D4FCE" w:rsidRDefault="00EE7359" w:rsidP="000831A0">
      <w:pPr>
        <w:spacing w:before="240" w:line="276" w:lineRule="auto"/>
        <w:jc w:val="center"/>
      </w:pPr>
      <w:r>
        <w:rPr>
          <w:noProof/>
          <w:lang w:val="de-DE" w:eastAsia="de-DE"/>
        </w:rPr>
        <w:drawing>
          <wp:inline distT="0" distB="0" distL="0" distR="0" wp14:anchorId="5C450FF0" wp14:editId="5E5FE112">
            <wp:extent cx="5903976" cy="4572000"/>
            <wp:effectExtent l="0" t="0" r="190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117_FigureS1-neu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3976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4654BB" w14:textId="7FA843CE" w:rsidR="00DD272C" w:rsidRPr="005F4D3E" w:rsidRDefault="00DD272C" w:rsidP="000831A0">
      <w:pPr>
        <w:spacing w:line="276" w:lineRule="auto"/>
        <w:jc w:val="both"/>
      </w:pPr>
      <w:r w:rsidRPr="008D4FCE">
        <w:rPr>
          <w:b/>
        </w:rPr>
        <w:t xml:space="preserve">Figure S1. </w:t>
      </w:r>
      <w:proofErr w:type="gramStart"/>
      <w:r w:rsidR="008D4FCE" w:rsidRPr="008858B9">
        <w:t>ROS production of neutrophils in response to the different biofilms in the presence or absence of PMA</w:t>
      </w:r>
      <w:r w:rsidR="008D4FCE">
        <w:t>.</w:t>
      </w:r>
      <w:proofErr w:type="gramEnd"/>
      <w:r w:rsidRPr="008D4FCE">
        <w:t xml:space="preserve"> ROS was determined </w:t>
      </w:r>
      <w:r w:rsidR="008D4FCE" w:rsidRPr="008858B9">
        <w:rPr>
          <w:color w:val="000000"/>
        </w:rPr>
        <w:t>every 30 min over a time period of 3 h</w:t>
      </w:r>
      <w:r w:rsidRPr="008D4FCE">
        <w:t xml:space="preserve"> by adding DCF-DA. Presented are means </w:t>
      </w:r>
      <w:r w:rsidRPr="008D4FCE">
        <w:rPr>
          <w:rFonts w:cs="Times New Roman"/>
        </w:rPr>
        <w:t>±</w:t>
      </w:r>
      <w:r w:rsidRPr="008D4FCE">
        <w:t xml:space="preserve"> SEM. </w:t>
      </w:r>
      <w:r w:rsidR="008D4FCE">
        <w:t xml:space="preserve">(A) </w:t>
      </w:r>
      <w:r w:rsidR="00BF4E77">
        <w:rPr>
          <w:i/>
        </w:rPr>
        <w:t xml:space="preserve">Streptococcus </w:t>
      </w:r>
      <w:r w:rsidR="008D4FCE" w:rsidRPr="008858B9">
        <w:rPr>
          <w:i/>
        </w:rPr>
        <w:t>oralis</w:t>
      </w:r>
      <w:r w:rsidR="008D4FCE" w:rsidRPr="008858B9">
        <w:t xml:space="preserve">; </w:t>
      </w:r>
      <w:r w:rsidR="008D4FCE">
        <w:t xml:space="preserve">(B) </w:t>
      </w:r>
      <w:r w:rsidR="00BF4E77">
        <w:rPr>
          <w:i/>
        </w:rPr>
        <w:t xml:space="preserve">Porphyromonas </w:t>
      </w:r>
      <w:r w:rsidR="008D4FCE" w:rsidRPr="008858B9">
        <w:rPr>
          <w:i/>
        </w:rPr>
        <w:t>gingivalis</w:t>
      </w:r>
      <w:r w:rsidR="008D4FCE" w:rsidRPr="008858B9">
        <w:t xml:space="preserve">; </w:t>
      </w:r>
      <w:r w:rsidR="00076CCF">
        <w:t>(C) </w:t>
      </w:r>
      <w:r w:rsidR="00BF4E77">
        <w:rPr>
          <w:i/>
        </w:rPr>
        <w:t xml:space="preserve">Aggregatibacter </w:t>
      </w:r>
      <w:r w:rsidR="008D4FCE" w:rsidRPr="008858B9">
        <w:rPr>
          <w:i/>
        </w:rPr>
        <w:t>actinomycetemcomitans</w:t>
      </w:r>
      <w:r w:rsidR="008D4FCE" w:rsidRPr="008858B9">
        <w:t>.</w:t>
      </w:r>
    </w:p>
    <w:sectPr w:rsidR="00DD272C" w:rsidRPr="005F4D3E" w:rsidSect="00871EE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7" w:h="16839" w:code="9"/>
      <w:pgMar w:top="1138" w:right="1181" w:bottom="1138" w:left="1282" w:header="283" w:footer="51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B56A61" w14:textId="77777777" w:rsidR="001A015C" w:rsidRDefault="001A015C" w:rsidP="00117666">
      <w:pPr>
        <w:spacing w:after="0"/>
      </w:pPr>
      <w:r>
        <w:separator/>
      </w:r>
    </w:p>
  </w:endnote>
  <w:endnote w:type="continuationSeparator" w:id="0">
    <w:p w14:paraId="58E7D996" w14:textId="77777777" w:rsidR="001A015C" w:rsidRDefault="001A015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3D3D87" w14:textId="77777777" w:rsidR="001A015C" w:rsidRPr="00577C4C" w:rsidRDefault="001A015C">
    <w:pPr>
      <w:pStyle w:val="Fuzeile"/>
      <w:rPr>
        <w:color w:val="C00000"/>
        <w:szCs w:val="24"/>
      </w:rPr>
    </w:pPr>
    <w:r w:rsidRPr="00577C4C">
      <w:rPr>
        <w:noProof/>
        <w:color w:val="C00000"/>
        <w:szCs w:val="24"/>
        <w:lang w:val="de-DE" w:eastAsia="de-DE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1A015C" w:rsidRPr="00E9561B" w:rsidRDefault="001A015C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1A015C" w:rsidRPr="00E9561B" w:rsidRDefault="001A015C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1A015C" w:rsidRPr="00577C4C" w:rsidRDefault="001A015C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F055A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1A015C" w:rsidRPr="00577C4C" w:rsidRDefault="001A015C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F055A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70BFF2" w14:textId="77777777" w:rsidR="001A015C" w:rsidRPr="00577C4C" w:rsidRDefault="001A015C">
    <w:pPr>
      <w:pStyle w:val="Fuzeile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40BD82F5" w:rsidR="001A015C" w:rsidRPr="00577C4C" w:rsidRDefault="001A015C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F7C2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40BD82F5" w:rsidR="001A015C" w:rsidRPr="00577C4C" w:rsidRDefault="001A015C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F7C21">
                      <w:rPr>
                        <w:noProof/>
                        <w:color w:val="000000" w:themeColor="text1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5BCC5C" w14:textId="77777777" w:rsidR="00871EE8" w:rsidRDefault="00871EE8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4B9FCC" w14:textId="77777777" w:rsidR="001A015C" w:rsidRDefault="001A015C" w:rsidP="00117666">
      <w:pPr>
        <w:spacing w:after="0"/>
      </w:pPr>
      <w:r>
        <w:separator/>
      </w:r>
    </w:p>
  </w:footnote>
  <w:footnote w:type="continuationSeparator" w:id="0">
    <w:p w14:paraId="251DA327" w14:textId="77777777" w:rsidR="001A015C" w:rsidRDefault="001A015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613A34" w14:textId="4366D406" w:rsidR="001A015C" w:rsidRPr="00F055A9" w:rsidRDefault="001A015C" w:rsidP="00774E6A">
    <w:pPr>
      <w:pStyle w:val="Kopfzeile"/>
      <w:jc w:val="right"/>
      <w:rPr>
        <w:lang w:val="de-DE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37DE8C" w14:textId="77777777" w:rsidR="00871EE8" w:rsidRDefault="00871EE8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2F27F1" w14:textId="798E94A7" w:rsidR="001A015C" w:rsidRPr="00871EE8" w:rsidRDefault="001A015C" w:rsidP="00871EE8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2A079A9"/>
    <w:multiLevelType w:val="hybridMultilevel"/>
    <w:tmpl w:val="96A0F5C4"/>
    <w:lvl w:ilvl="0" w:tplc="29F29794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02A7CAC"/>
    <w:multiLevelType w:val="multilevel"/>
    <w:tmpl w:val="C6A8CCEA"/>
    <w:numStyleLink w:val="Headings"/>
  </w:abstractNum>
  <w:abstractNum w:abstractNumId="8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31A7CD9"/>
    <w:multiLevelType w:val="hybridMultilevel"/>
    <w:tmpl w:val="F59C0CB2"/>
    <w:lvl w:ilvl="0" w:tplc="65EC8F5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37345C6"/>
    <w:multiLevelType w:val="hybridMultilevel"/>
    <w:tmpl w:val="AC3CEA54"/>
    <w:lvl w:ilvl="0" w:tplc="517A29DE">
      <w:start w:val="1"/>
      <w:numFmt w:val="upperLetter"/>
      <w:lvlText w:val="%1."/>
      <w:lvlJc w:val="left"/>
      <w:pPr>
        <w:ind w:left="9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20" w:hanging="360"/>
      </w:pPr>
    </w:lvl>
    <w:lvl w:ilvl="2" w:tplc="0409001B" w:tentative="1">
      <w:start w:val="1"/>
      <w:numFmt w:val="lowerRoman"/>
      <w:lvlText w:val="%3."/>
      <w:lvlJc w:val="right"/>
      <w:pPr>
        <w:ind w:left="11340" w:hanging="180"/>
      </w:pPr>
    </w:lvl>
    <w:lvl w:ilvl="3" w:tplc="0409000F" w:tentative="1">
      <w:start w:val="1"/>
      <w:numFmt w:val="decimal"/>
      <w:lvlText w:val="%4."/>
      <w:lvlJc w:val="left"/>
      <w:pPr>
        <w:ind w:left="12060" w:hanging="360"/>
      </w:pPr>
    </w:lvl>
    <w:lvl w:ilvl="4" w:tplc="04090019" w:tentative="1">
      <w:start w:val="1"/>
      <w:numFmt w:val="lowerLetter"/>
      <w:lvlText w:val="%5."/>
      <w:lvlJc w:val="left"/>
      <w:pPr>
        <w:ind w:left="12780" w:hanging="360"/>
      </w:pPr>
    </w:lvl>
    <w:lvl w:ilvl="5" w:tplc="0409001B" w:tentative="1">
      <w:start w:val="1"/>
      <w:numFmt w:val="lowerRoman"/>
      <w:lvlText w:val="%6."/>
      <w:lvlJc w:val="right"/>
      <w:pPr>
        <w:ind w:left="13500" w:hanging="180"/>
      </w:pPr>
    </w:lvl>
    <w:lvl w:ilvl="6" w:tplc="0409000F" w:tentative="1">
      <w:start w:val="1"/>
      <w:numFmt w:val="decimal"/>
      <w:lvlText w:val="%7."/>
      <w:lvlJc w:val="left"/>
      <w:pPr>
        <w:ind w:left="14220" w:hanging="360"/>
      </w:pPr>
    </w:lvl>
    <w:lvl w:ilvl="7" w:tplc="04090019" w:tentative="1">
      <w:start w:val="1"/>
      <w:numFmt w:val="lowerLetter"/>
      <w:lvlText w:val="%8."/>
      <w:lvlJc w:val="left"/>
      <w:pPr>
        <w:ind w:left="14940" w:hanging="360"/>
      </w:pPr>
    </w:lvl>
    <w:lvl w:ilvl="8" w:tplc="0409001B" w:tentative="1">
      <w:start w:val="1"/>
      <w:numFmt w:val="lowerRoman"/>
      <w:lvlText w:val="%9."/>
      <w:lvlJc w:val="right"/>
      <w:pPr>
        <w:ind w:left="15660" w:hanging="180"/>
      </w:pPr>
    </w:lvl>
  </w:abstractNum>
  <w:abstractNum w:abstractNumId="15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DBC6F29"/>
    <w:multiLevelType w:val="multilevel"/>
    <w:tmpl w:val="C6A8CCEA"/>
    <w:numStyleLink w:val="Headings"/>
  </w:abstractNum>
  <w:abstractNum w:abstractNumId="21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7"/>
  </w:num>
  <w:num w:numId="3">
    <w:abstractNumId w:val="2"/>
  </w:num>
  <w:num w:numId="4">
    <w:abstractNumId w:val="1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3"/>
  </w:num>
  <w:num w:numId="12">
    <w:abstractNumId w:val="21"/>
  </w:num>
  <w:num w:numId="13">
    <w:abstractNumId w:val="16"/>
  </w:num>
  <w:num w:numId="14">
    <w:abstractNumId w:val="5"/>
  </w:num>
  <w:num w:numId="15">
    <w:abstractNumId w:val="15"/>
  </w:num>
  <w:num w:numId="16">
    <w:abstractNumId w:val="18"/>
  </w:num>
  <w:num w:numId="17">
    <w:abstractNumId w:val="4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20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berschrift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berschrift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berschrift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4"/>
  </w:num>
  <w:num w:numId="24">
    <w:abstractNumId w:val="1"/>
  </w:num>
  <w:num w:numId="25">
    <w:abstractNumId w:val="13"/>
  </w:num>
  <w:num w:numId="2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821"/>
    <w:rsid w:val="0000441D"/>
    <w:rsid w:val="000071F0"/>
    <w:rsid w:val="000077B9"/>
    <w:rsid w:val="000077C1"/>
    <w:rsid w:val="000112F4"/>
    <w:rsid w:val="0001183D"/>
    <w:rsid w:val="000121D5"/>
    <w:rsid w:val="00013461"/>
    <w:rsid w:val="00015663"/>
    <w:rsid w:val="0001627F"/>
    <w:rsid w:val="0002183A"/>
    <w:rsid w:val="000267BD"/>
    <w:rsid w:val="0002694C"/>
    <w:rsid w:val="00027ABD"/>
    <w:rsid w:val="00031AC4"/>
    <w:rsid w:val="0003203B"/>
    <w:rsid w:val="00032831"/>
    <w:rsid w:val="00034304"/>
    <w:rsid w:val="00034831"/>
    <w:rsid w:val="00034A8D"/>
    <w:rsid w:val="00035434"/>
    <w:rsid w:val="0004091C"/>
    <w:rsid w:val="000409CB"/>
    <w:rsid w:val="00041BF0"/>
    <w:rsid w:val="000428CE"/>
    <w:rsid w:val="00045678"/>
    <w:rsid w:val="000458E4"/>
    <w:rsid w:val="000461E6"/>
    <w:rsid w:val="0004687B"/>
    <w:rsid w:val="000468D0"/>
    <w:rsid w:val="00047C34"/>
    <w:rsid w:val="0005066F"/>
    <w:rsid w:val="00051A27"/>
    <w:rsid w:val="00053CBE"/>
    <w:rsid w:val="00056CB6"/>
    <w:rsid w:val="0006138C"/>
    <w:rsid w:val="00061BF8"/>
    <w:rsid w:val="00062F31"/>
    <w:rsid w:val="00063D84"/>
    <w:rsid w:val="0006636D"/>
    <w:rsid w:val="000664ED"/>
    <w:rsid w:val="00066BAA"/>
    <w:rsid w:val="00066D81"/>
    <w:rsid w:val="00067BC9"/>
    <w:rsid w:val="00067EBA"/>
    <w:rsid w:val="0007146C"/>
    <w:rsid w:val="000714ED"/>
    <w:rsid w:val="00071708"/>
    <w:rsid w:val="00071971"/>
    <w:rsid w:val="000737FF"/>
    <w:rsid w:val="00073FFB"/>
    <w:rsid w:val="00074910"/>
    <w:rsid w:val="00076CCF"/>
    <w:rsid w:val="00076D1D"/>
    <w:rsid w:val="00077D53"/>
    <w:rsid w:val="00081394"/>
    <w:rsid w:val="00081999"/>
    <w:rsid w:val="00081E09"/>
    <w:rsid w:val="00082B2A"/>
    <w:rsid w:val="000831A0"/>
    <w:rsid w:val="000841F5"/>
    <w:rsid w:val="0008581C"/>
    <w:rsid w:val="000878EC"/>
    <w:rsid w:val="00090A69"/>
    <w:rsid w:val="00093316"/>
    <w:rsid w:val="000955F1"/>
    <w:rsid w:val="000A015A"/>
    <w:rsid w:val="000A0AA4"/>
    <w:rsid w:val="000A1437"/>
    <w:rsid w:val="000A1C24"/>
    <w:rsid w:val="000A1CC9"/>
    <w:rsid w:val="000A2060"/>
    <w:rsid w:val="000A2E17"/>
    <w:rsid w:val="000A3838"/>
    <w:rsid w:val="000A3EA6"/>
    <w:rsid w:val="000A4105"/>
    <w:rsid w:val="000A59A9"/>
    <w:rsid w:val="000A7607"/>
    <w:rsid w:val="000B0803"/>
    <w:rsid w:val="000B34BD"/>
    <w:rsid w:val="000B57A4"/>
    <w:rsid w:val="000B5DA6"/>
    <w:rsid w:val="000B5FEE"/>
    <w:rsid w:val="000B620B"/>
    <w:rsid w:val="000B739A"/>
    <w:rsid w:val="000C4746"/>
    <w:rsid w:val="000C4C08"/>
    <w:rsid w:val="000C5CC5"/>
    <w:rsid w:val="000C6A6B"/>
    <w:rsid w:val="000C7E2A"/>
    <w:rsid w:val="000D1B38"/>
    <w:rsid w:val="000D30DB"/>
    <w:rsid w:val="000D51B8"/>
    <w:rsid w:val="000D6CE4"/>
    <w:rsid w:val="000E0BA0"/>
    <w:rsid w:val="000E0FC6"/>
    <w:rsid w:val="000E146A"/>
    <w:rsid w:val="000E33C5"/>
    <w:rsid w:val="000E36AA"/>
    <w:rsid w:val="000E37B9"/>
    <w:rsid w:val="000E3DB7"/>
    <w:rsid w:val="000E3F70"/>
    <w:rsid w:val="000E401D"/>
    <w:rsid w:val="000F16E6"/>
    <w:rsid w:val="000F2325"/>
    <w:rsid w:val="000F4CFB"/>
    <w:rsid w:val="000F628E"/>
    <w:rsid w:val="000F7D86"/>
    <w:rsid w:val="001047B6"/>
    <w:rsid w:val="00106E6E"/>
    <w:rsid w:val="00110AF5"/>
    <w:rsid w:val="00111350"/>
    <w:rsid w:val="00111468"/>
    <w:rsid w:val="00111C49"/>
    <w:rsid w:val="00112635"/>
    <w:rsid w:val="001132CA"/>
    <w:rsid w:val="001140BE"/>
    <w:rsid w:val="00114E14"/>
    <w:rsid w:val="00117666"/>
    <w:rsid w:val="001223A7"/>
    <w:rsid w:val="001240B0"/>
    <w:rsid w:val="00125B6D"/>
    <w:rsid w:val="001269F5"/>
    <w:rsid w:val="00127274"/>
    <w:rsid w:val="00127A8F"/>
    <w:rsid w:val="00130D9D"/>
    <w:rsid w:val="00130DD0"/>
    <w:rsid w:val="00133EF9"/>
    <w:rsid w:val="00134256"/>
    <w:rsid w:val="0013544F"/>
    <w:rsid w:val="0013676B"/>
    <w:rsid w:val="0014153A"/>
    <w:rsid w:val="001432FC"/>
    <w:rsid w:val="00145323"/>
    <w:rsid w:val="00146FA3"/>
    <w:rsid w:val="00147040"/>
    <w:rsid w:val="001470AD"/>
    <w:rsid w:val="00147395"/>
    <w:rsid w:val="001473BC"/>
    <w:rsid w:val="00151CDE"/>
    <w:rsid w:val="001520DC"/>
    <w:rsid w:val="00152D46"/>
    <w:rsid w:val="00154550"/>
    <w:rsid w:val="001552C9"/>
    <w:rsid w:val="00160D47"/>
    <w:rsid w:val="00164605"/>
    <w:rsid w:val="00165053"/>
    <w:rsid w:val="0017046B"/>
    <w:rsid w:val="001719CA"/>
    <w:rsid w:val="0017412F"/>
    <w:rsid w:val="00174CF6"/>
    <w:rsid w:val="001755F7"/>
    <w:rsid w:val="00177630"/>
    <w:rsid w:val="00177D84"/>
    <w:rsid w:val="00181155"/>
    <w:rsid w:val="0018493F"/>
    <w:rsid w:val="00186342"/>
    <w:rsid w:val="0018696E"/>
    <w:rsid w:val="00192B09"/>
    <w:rsid w:val="0019429B"/>
    <w:rsid w:val="00195D76"/>
    <w:rsid w:val="00195F0C"/>
    <w:rsid w:val="001964EF"/>
    <w:rsid w:val="00196B59"/>
    <w:rsid w:val="001A015C"/>
    <w:rsid w:val="001A0DC2"/>
    <w:rsid w:val="001A1839"/>
    <w:rsid w:val="001A430A"/>
    <w:rsid w:val="001B17C9"/>
    <w:rsid w:val="001B1841"/>
    <w:rsid w:val="001B1A2C"/>
    <w:rsid w:val="001B5007"/>
    <w:rsid w:val="001B52F7"/>
    <w:rsid w:val="001B5AA1"/>
    <w:rsid w:val="001B640E"/>
    <w:rsid w:val="001B7AC9"/>
    <w:rsid w:val="001C11E0"/>
    <w:rsid w:val="001C1FBC"/>
    <w:rsid w:val="001C51A4"/>
    <w:rsid w:val="001C5AC0"/>
    <w:rsid w:val="001C60E1"/>
    <w:rsid w:val="001C6A41"/>
    <w:rsid w:val="001C6FD8"/>
    <w:rsid w:val="001C71F2"/>
    <w:rsid w:val="001C7439"/>
    <w:rsid w:val="001D0619"/>
    <w:rsid w:val="001D5C23"/>
    <w:rsid w:val="001D6EBC"/>
    <w:rsid w:val="001E1457"/>
    <w:rsid w:val="001E2438"/>
    <w:rsid w:val="001E2EBB"/>
    <w:rsid w:val="001E3250"/>
    <w:rsid w:val="001F0B31"/>
    <w:rsid w:val="001F14EC"/>
    <w:rsid w:val="001F1D10"/>
    <w:rsid w:val="001F25A4"/>
    <w:rsid w:val="001F264E"/>
    <w:rsid w:val="001F3314"/>
    <w:rsid w:val="001F4C07"/>
    <w:rsid w:val="001F53D3"/>
    <w:rsid w:val="001F5A4F"/>
    <w:rsid w:val="001F60F1"/>
    <w:rsid w:val="001F62A2"/>
    <w:rsid w:val="00200585"/>
    <w:rsid w:val="00202913"/>
    <w:rsid w:val="002108F3"/>
    <w:rsid w:val="0021159B"/>
    <w:rsid w:val="00212A80"/>
    <w:rsid w:val="002179C4"/>
    <w:rsid w:val="00220885"/>
    <w:rsid w:val="00220AEA"/>
    <w:rsid w:val="00220DA5"/>
    <w:rsid w:val="00221222"/>
    <w:rsid w:val="002213C3"/>
    <w:rsid w:val="00221B11"/>
    <w:rsid w:val="00222355"/>
    <w:rsid w:val="002228A5"/>
    <w:rsid w:val="002245C6"/>
    <w:rsid w:val="002245F2"/>
    <w:rsid w:val="00226954"/>
    <w:rsid w:val="0022726C"/>
    <w:rsid w:val="00227F7C"/>
    <w:rsid w:val="0023015D"/>
    <w:rsid w:val="002306FB"/>
    <w:rsid w:val="002318A1"/>
    <w:rsid w:val="00231A66"/>
    <w:rsid w:val="00233A35"/>
    <w:rsid w:val="002366E4"/>
    <w:rsid w:val="00237617"/>
    <w:rsid w:val="00241184"/>
    <w:rsid w:val="002426A6"/>
    <w:rsid w:val="00243553"/>
    <w:rsid w:val="0024732E"/>
    <w:rsid w:val="00253384"/>
    <w:rsid w:val="00254D82"/>
    <w:rsid w:val="002611BD"/>
    <w:rsid w:val="00261E1B"/>
    <w:rsid w:val="00262443"/>
    <w:rsid w:val="002629A3"/>
    <w:rsid w:val="00262B09"/>
    <w:rsid w:val="00263B07"/>
    <w:rsid w:val="00264501"/>
    <w:rsid w:val="00264C9D"/>
    <w:rsid w:val="00265660"/>
    <w:rsid w:val="00267D18"/>
    <w:rsid w:val="00270B08"/>
    <w:rsid w:val="00271D9D"/>
    <w:rsid w:val="00271FD2"/>
    <w:rsid w:val="00272B80"/>
    <w:rsid w:val="002748F4"/>
    <w:rsid w:val="00275990"/>
    <w:rsid w:val="0027653C"/>
    <w:rsid w:val="002768E5"/>
    <w:rsid w:val="0027743C"/>
    <w:rsid w:val="0028248E"/>
    <w:rsid w:val="002837DD"/>
    <w:rsid w:val="00284623"/>
    <w:rsid w:val="00284EEF"/>
    <w:rsid w:val="002863F1"/>
    <w:rsid w:val="002868E2"/>
    <w:rsid w:val="002869C3"/>
    <w:rsid w:val="00286B5D"/>
    <w:rsid w:val="00287BFC"/>
    <w:rsid w:val="00290335"/>
    <w:rsid w:val="002906F6"/>
    <w:rsid w:val="002926A1"/>
    <w:rsid w:val="0029364A"/>
    <w:rsid w:val="002936E4"/>
    <w:rsid w:val="00295CE4"/>
    <w:rsid w:val="00296B88"/>
    <w:rsid w:val="0029739B"/>
    <w:rsid w:val="002A0DA0"/>
    <w:rsid w:val="002A12E4"/>
    <w:rsid w:val="002A1B3A"/>
    <w:rsid w:val="002B05A4"/>
    <w:rsid w:val="002B2B17"/>
    <w:rsid w:val="002B2E49"/>
    <w:rsid w:val="002B39EC"/>
    <w:rsid w:val="002B507B"/>
    <w:rsid w:val="002C0B02"/>
    <w:rsid w:val="002C24E1"/>
    <w:rsid w:val="002C3F37"/>
    <w:rsid w:val="002C4714"/>
    <w:rsid w:val="002C5D2E"/>
    <w:rsid w:val="002C7449"/>
    <w:rsid w:val="002C74CA"/>
    <w:rsid w:val="002D0A93"/>
    <w:rsid w:val="002D6211"/>
    <w:rsid w:val="002D6A37"/>
    <w:rsid w:val="002D7C03"/>
    <w:rsid w:val="002D7F36"/>
    <w:rsid w:val="002E20A3"/>
    <w:rsid w:val="002E2E24"/>
    <w:rsid w:val="002E7589"/>
    <w:rsid w:val="002F01E2"/>
    <w:rsid w:val="002F1573"/>
    <w:rsid w:val="002F1CE7"/>
    <w:rsid w:val="002F2424"/>
    <w:rsid w:val="002F2547"/>
    <w:rsid w:val="002F2A89"/>
    <w:rsid w:val="002F41CD"/>
    <w:rsid w:val="002F4300"/>
    <w:rsid w:val="002F4AE0"/>
    <w:rsid w:val="002F5DC7"/>
    <w:rsid w:val="002F6EFD"/>
    <w:rsid w:val="002F744D"/>
    <w:rsid w:val="00300751"/>
    <w:rsid w:val="00300DD5"/>
    <w:rsid w:val="00301221"/>
    <w:rsid w:val="00301790"/>
    <w:rsid w:val="003036D7"/>
    <w:rsid w:val="00303DE6"/>
    <w:rsid w:val="00304848"/>
    <w:rsid w:val="00305C31"/>
    <w:rsid w:val="00306219"/>
    <w:rsid w:val="003063A9"/>
    <w:rsid w:val="00307DEC"/>
    <w:rsid w:val="00310124"/>
    <w:rsid w:val="00310593"/>
    <w:rsid w:val="003120BB"/>
    <w:rsid w:val="003132B0"/>
    <w:rsid w:val="0031376F"/>
    <w:rsid w:val="0031600F"/>
    <w:rsid w:val="003232FE"/>
    <w:rsid w:val="00323DDB"/>
    <w:rsid w:val="00331085"/>
    <w:rsid w:val="0033145F"/>
    <w:rsid w:val="00335C32"/>
    <w:rsid w:val="0033798A"/>
    <w:rsid w:val="00337FA1"/>
    <w:rsid w:val="003405E9"/>
    <w:rsid w:val="00341DE7"/>
    <w:rsid w:val="003430F9"/>
    <w:rsid w:val="00343783"/>
    <w:rsid w:val="00344B8A"/>
    <w:rsid w:val="003456AC"/>
    <w:rsid w:val="00345CDE"/>
    <w:rsid w:val="003470C1"/>
    <w:rsid w:val="00350D1D"/>
    <w:rsid w:val="003544FB"/>
    <w:rsid w:val="003547B4"/>
    <w:rsid w:val="00356A38"/>
    <w:rsid w:val="003576EA"/>
    <w:rsid w:val="0036012C"/>
    <w:rsid w:val="00360492"/>
    <w:rsid w:val="00360653"/>
    <w:rsid w:val="003606ED"/>
    <w:rsid w:val="00361200"/>
    <w:rsid w:val="00363FD3"/>
    <w:rsid w:val="00364291"/>
    <w:rsid w:val="0036493F"/>
    <w:rsid w:val="00365D63"/>
    <w:rsid w:val="0036793B"/>
    <w:rsid w:val="003703BE"/>
    <w:rsid w:val="003704A0"/>
    <w:rsid w:val="00372682"/>
    <w:rsid w:val="00372D2F"/>
    <w:rsid w:val="00373B56"/>
    <w:rsid w:val="00373C86"/>
    <w:rsid w:val="00375841"/>
    <w:rsid w:val="00376CC5"/>
    <w:rsid w:val="003775D5"/>
    <w:rsid w:val="003820EA"/>
    <w:rsid w:val="003835B2"/>
    <w:rsid w:val="00384B68"/>
    <w:rsid w:val="00384B77"/>
    <w:rsid w:val="0038615F"/>
    <w:rsid w:val="003863CF"/>
    <w:rsid w:val="003872F6"/>
    <w:rsid w:val="00387BBE"/>
    <w:rsid w:val="003909AA"/>
    <w:rsid w:val="00390BB7"/>
    <w:rsid w:val="0039212D"/>
    <w:rsid w:val="00392753"/>
    <w:rsid w:val="00392E00"/>
    <w:rsid w:val="00395009"/>
    <w:rsid w:val="00395328"/>
    <w:rsid w:val="0039693B"/>
    <w:rsid w:val="00396DEE"/>
    <w:rsid w:val="00397112"/>
    <w:rsid w:val="003A0C84"/>
    <w:rsid w:val="003A30E7"/>
    <w:rsid w:val="003A4E95"/>
    <w:rsid w:val="003A765D"/>
    <w:rsid w:val="003B4F83"/>
    <w:rsid w:val="003B5B23"/>
    <w:rsid w:val="003B6032"/>
    <w:rsid w:val="003C5114"/>
    <w:rsid w:val="003C5762"/>
    <w:rsid w:val="003C6B6C"/>
    <w:rsid w:val="003C72B1"/>
    <w:rsid w:val="003D0E46"/>
    <w:rsid w:val="003D2F2D"/>
    <w:rsid w:val="003D3C39"/>
    <w:rsid w:val="003D4396"/>
    <w:rsid w:val="003D45DD"/>
    <w:rsid w:val="003D4C82"/>
    <w:rsid w:val="003E21FD"/>
    <w:rsid w:val="003E53C9"/>
    <w:rsid w:val="003E7A3D"/>
    <w:rsid w:val="003F3620"/>
    <w:rsid w:val="003F656E"/>
    <w:rsid w:val="003F673A"/>
    <w:rsid w:val="003F7058"/>
    <w:rsid w:val="00401590"/>
    <w:rsid w:val="0040376A"/>
    <w:rsid w:val="00404ADB"/>
    <w:rsid w:val="004059FD"/>
    <w:rsid w:val="00411A36"/>
    <w:rsid w:val="004200AF"/>
    <w:rsid w:val="00420243"/>
    <w:rsid w:val="00420B66"/>
    <w:rsid w:val="004226EE"/>
    <w:rsid w:val="00422C94"/>
    <w:rsid w:val="00424015"/>
    <w:rsid w:val="00424E61"/>
    <w:rsid w:val="00425C85"/>
    <w:rsid w:val="00425EF4"/>
    <w:rsid w:val="00426FCB"/>
    <w:rsid w:val="004324A2"/>
    <w:rsid w:val="00433D1E"/>
    <w:rsid w:val="00433ECA"/>
    <w:rsid w:val="00434828"/>
    <w:rsid w:val="00434B36"/>
    <w:rsid w:val="00436583"/>
    <w:rsid w:val="00436EE8"/>
    <w:rsid w:val="00437FF9"/>
    <w:rsid w:val="00441795"/>
    <w:rsid w:val="00441EDB"/>
    <w:rsid w:val="0044606D"/>
    <w:rsid w:val="0044755A"/>
    <w:rsid w:val="004478BD"/>
    <w:rsid w:val="0045085E"/>
    <w:rsid w:val="0045201E"/>
    <w:rsid w:val="00460D68"/>
    <w:rsid w:val="0046332D"/>
    <w:rsid w:val="00463E3D"/>
    <w:rsid w:val="004645AE"/>
    <w:rsid w:val="00466D74"/>
    <w:rsid w:val="00466E8C"/>
    <w:rsid w:val="004712C2"/>
    <w:rsid w:val="0047433A"/>
    <w:rsid w:val="00480E10"/>
    <w:rsid w:val="00481D27"/>
    <w:rsid w:val="00484935"/>
    <w:rsid w:val="00484C51"/>
    <w:rsid w:val="004851AE"/>
    <w:rsid w:val="00485EE5"/>
    <w:rsid w:val="004860D3"/>
    <w:rsid w:val="00486178"/>
    <w:rsid w:val="00486C29"/>
    <w:rsid w:val="004879DA"/>
    <w:rsid w:val="00487E69"/>
    <w:rsid w:val="00493365"/>
    <w:rsid w:val="00493DA6"/>
    <w:rsid w:val="004944A8"/>
    <w:rsid w:val="0049577B"/>
    <w:rsid w:val="00497366"/>
    <w:rsid w:val="004978E6"/>
    <w:rsid w:val="004B105E"/>
    <w:rsid w:val="004B6228"/>
    <w:rsid w:val="004B687A"/>
    <w:rsid w:val="004C319E"/>
    <w:rsid w:val="004C4C73"/>
    <w:rsid w:val="004C4F3A"/>
    <w:rsid w:val="004C65D2"/>
    <w:rsid w:val="004C6B09"/>
    <w:rsid w:val="004C77C0"/>
    <w:rsid w:val="004D1046"/>
    <w:rsid w:val="004D350E"/>
    <w:rsid w:val="004D3CBE"/>
    <w:rsid w:val="004D3E33"/>
    <w:rsid w:val="004D56C4"/>
    <w:rsid w:val="004D6B4B"/>
    <w:rsid w:val="004D75B5"/>
    <w:rsid w:val="004E4E7D"/>
    <w:rsid w:val="004E5B19"/>
    <w:rsid w:val="004F17BA"/>
    <w:rsid w:val="004F7A9B"/>
    <w:rsid w:val="00500FB7"/>
    <w:rsid w:val="00501E69"/>
    <w:rsid w:val="005025FE"/>
    <w:rsid w:val="00503076"/>
    <w:rsid w:val="00503BB4"/>
    <w:rsid w:val="00503FAF"/>
    <w:rsid w:val="005041B3"/>
    <w:rsid w:val="00506EF6"/>
    <w:rsid w:val="00513420"/>
    <w:rsid w:val="00515CEC"/>
    <w:rsid w:val="005163D7"/>
    <w:rsid w:val="00516AE8"/>
    <w:rsid w:val="00521B6D"/>
    <w:rsid w:val="005231F1"/>
    <w:rsid w:val="005236ED"/>
    <w:rsid w:val="0052394E"/>
    <w:rsid w:val="00523A44"/>
    <w:rsid w:val="005250F2"/>
    <w:rsid w:val="00525228"/>
    <w:rsid w:val="00526B40"/>
    <w:rsid w:val="0053350C"/>
    <w:rsid w:val="00534920"/>
    <w:rsid w:val="00535F38"/>
    <w:rsid w:val="0054419F"/>
    <w:rsid w:val="00547454"/>
    <w:rsid w:val="0055254D"/>
    <w:rsid w:val="005544B1"/>
    <w:rsid w:val="00556718"/>
    <w:rsid w:val="00560550"/>
    <w:rsid w:val="00562AEC"/>
    <w:rsid w:val="00564DB2"/>
    <w:rsid w:val="00565D93"/>
    <w:rsid w:val="00566FAF"/>
    <w:rsid w:val="00571DEF"/>
    <w:rsid w:val="00574507"/>
    <w:rsid w:val="00574AC3"/>
    <w:rsid w:val="005801F2"/>
    <w:rsid w:val="00580742"/>
    <w:rsid w:val="005807A0"/>
    <w:rsid w:val="0058242D"/>
    <w:rsid w:val="00585A6D"/>
    <w:rsid w:val="00586621"/>
    <w:rsid w:val="005870BC"/>
    <w:rsid w:val="00587CC0"/>
    <w:rsid w:val="0059102D"/>
    <w:rsid w:val="005925EC"/>
    <w:rsid w:val="00595F57"/>
    <w:rsid w:val="005974F9"/>
    <w:rsid w:val="005A0377"/>
    <w:rsid w:val="005A0D48"/>
    <w:rsid w:val="005A1D84"/>
    <w:rsid w:val="005A2AC2"/>
    <w:rsid w:val="005A5402"/>
    <w:rsid w:val="005A70EA"/>
    <w:rsid w:val="005A7264"/>
    <w:rsid w:val="005A7860"/>
    <w:rsid w:val="005A7A8F"/>
    <w:rsid w:val="005B38AA"/>
    <w:rsid w:val="005B3BDB"/>
    <w:rsid w:val="005C1279"/>
    <w:rsid w:val="005C1830"/>
    <w:rsid w:val="005C1DC9"/>
    <w:rsid w:val="005C3963"/>
    <w:rsid w:val="005C63B2"/>
    <w:rsid w:val="005C6985"/>
    <w:rsid w:val="005C6F42"/>
    <w:rsid w:val="005C72D3"/>
    <w:rsid w:val="005D11D4"/>
    <w:rsid w:val="005D1840"/>
    <w:rsid w:val="005D1B60"/>
    <w:rsid w:val="005D2A7D"/>
    <w:rsid w:val="005D35E4"/>
    <w:rsid w:val="005D4079"/>
    <w:rsid w:val="005D58E0"/>
    <w:rsid w:val="005D66A7"/>
    <w:rsid w:val="005D7662"/>
    <w:rsid w:val="005D7910"/>
    <w:rsid w:val="005E1351"/>
    <w:rsid w:val="005E14EF"/>
    <w:rsid w:val="005E185D"/>
    <w:rsid w:val="005E2860"/>
    <w:rsid w:val="005E293A"/>
    <w:rsid w:val="005E30A1"/>
    <w:rsid w:val="005E57A5"/>
    <w:rsid w:val="005F0906"/>
    <w:rsid w:val="005F15B8"/>
    <w:rsid w:val="005F35C7"/>
    <w:rsid w:val="005F3ACE"/>
    <w:rsid w:val="005F4468"/>
    <w:rsid w:val="005F4D3E"/>
    <w:rsid w:val="00600390"/>
    <w:rsid w:val="00602909"/>
    <w:rsid w:val="0060486D"/>
    <w:rsid w:val="00606EFF"/>
    <w:rsid w:val="006073AA"/>
    <w:rsid w:val="006075C7"/>
    <w:rsid w:val="00607E4C"/>
    <w:rsid w:val="00607FF2"/>
    <w:rsid w:val="00610816"/>
    <w:rsid w:val="006137CA"/>
    <w:rsid w:val="006153A4"/>
    <w:rsid w:val="006202E4"/>
    <w:rsid w:val="0062154F"/>
    <w:rsid w:val="0062194A"/>
    <w:rsid w:val="00622793"/>
    <w:rsid w:val="00622D1D"/>
    <w:rsid w:val="0062317A"/>
    <w:rsid w:val="00623EEC"/>
    <w:rsid w:val="00623F5C"/>
    <w:rsid w:val="006248E0"/>
    <w:rsid w:val="00625CC7"/>
    <w:rsid w:val="006302DD"/>
    <w:rsid w:val="00630E80"/>
    <w:rsid w:val="00631878"/>
    <w:rsid w:val="00631A8C"/>
    <w:rsid w:val="00633E08"/>
    <w:rsid w:val="00635012"/>
    <w:rsid w:val="006356EF"/>
    <w:rsid w:val="006363B4"/>
    <w:rsid w:val="00636BFB"/>
    <w:rsid w:val="00637967"/>
    <w:rsid w:val="006455FB"/>
    <w:rsid w:val="00646685"/>
    <w:rsid w:val="00646F50"/>
    <w:rsid w:val="00651BE4"/>
    <w:rsid w:val="00651CA2"/>
    <w:rsid w:val="006523CF"/>
    <w:rsid w:val="00653D60"/>
    <w:rsid w:val="00654F03"/>
    <w:rsid w:val="00655DE9"/>
    <w:rsid w:val="00657CB2"/>
    <w:rsid w:val="00660036"/>
    <w:rsid w:val="00660D05"/>
    <w:rsid w:val="006624EB"/>
    <w:rsid w:val="00662768"/>
    <w:rsid w:val="00662B92"/>
    <w:rsid w:val="0066455F"/>
    <w:rsid w:val="006646C5"/>
    <w:rsid w:val="00664BF7"/>
    <w:rsid w:val="006654CE"/>
    <w:rsid w:val="00667E54"/>
    <w:rsid w:val="00671D9A"/>
    <w:rsid w:val="00673952"/>
    <w:rsid w:val="00675A4A"/>
    <w:rsid w:val="00681821"/>
    <w:rsid w:val="00681E91"/>
    <w:rsid w:val="0068272B"/>
    <w:rsid w:val="00683A05"/>
    <w:rsid w:val="00684945"/>
    <w:rsid w:val="00684B5F"/>
    <w:rsid w:val="00685856"/>
    <w:rsid w:val="00686C9D"/>
    <w:rsid w:val="006965ED"/>
    <w:rsid w:val="006969DA"/>
    <w:rsid w:val="00697168"/>
    <w:rsid w:val="006A051A"/>
    <w:rsid w:val="006A137D"/>
    <w:rsid w:val="006A20DA"/>
    <w:rsid w:val="006A24C8"/>
    <w:rsid w:val="006A450B"/>
    <w:rsid w:val="006A630F"/>
    <w:rsid w:val="006A6AFC"/>
    <w:rsid w:val="006A7187"/>
    <w:rsid w:val="006B2D5B"/>
    <w:rsid w:val="006B3F1A"/>
    <w:rsid w:val="006B56E4"/>
    <w:rsid w:val="006B59AB"/>
    <w:rsid w:val="006B6CE0"/>
    <w:rsid w:val="006B7D14"/>
    <w:rsid w:val="006C0C07"/>
    <w:rsid w:val="006C16E4"/>
    <w:rsid w:val="006C32A1"/>
    <w:rsid w:val="006C3D68"/>
    <w:rsid w:val="006C45B7"/>
    <w:rsid w:val="006C6972"/>
    <w:rsid w:val="006C6C63"/>
    <w:rsid w:val="006C720B"/>
    <w:rsid w:val="006D4CD0"/>
    <w:rsid w:val="006D5B93"/>
    <w:rsid w:val="006D5CD0"/>
    <w:rsid w:val="006D7B1E"/>
    <w:rsid w:val="006E2563"/>
    <w:rsid w:val="006E3464"/>
    <w:rsid w:val="006E67F9"/>
    <w:rsid w:val="006E7915"/>
    <w:rsid w:val="006F159C"/>
    <w:rsid w:val="006F1953"/>
    <w:rsid w:val="006F602B"/>
    <w:rsid w:val="006F6E6F"/>
    <w:rsid w:val="006F72E0"/>
    <w:rsid w:val="006F7BB5"/>
    <w:rsid w:val="006F7FF0"/>
    <w:rsid w:val="007062F1"/>
    <w:rsid w:val="007067C8"/>
    <w:rsid w:val="0070754A"/>
    <w:rsid w:val="00707CE4"/>
    <w:rsid w:val="00714395"/>
    <w:rsid w:val="00715A9E"/>
    <w:rsid w:val="0071692B"/>
    <w:rsid w:val="00720261"/>
    <w:rsid w:val="007234C0"/>
    <w:rsid w:val="00723DA7"/>
    <w:rsid w:val="00725A7D"/>
    <w:rsid w:val="00726629"/>
    <w:rsid w:val="0073085C"/>
    <w:rsid w:val="0073329B"/>
    <w:rsid w:val="00733784"/>
    <w:rsid w:val="007344E7"/>
    <w:rsid w:val="007351C9"/>
    <w:rsid w:val="00735763"/>
    <w:rsid w:val="00735F69"/>
    <w:rsid w:val="007368F4"/>
    <w:rsid w:val="0074152E"/>
    <w:rsid w:val="00742105"/>
    <w:rsid w:val="00743C3A"/>
    <w:rsid w:val="00744AF9"/>
    <w:rsid w:val="007455BD"/>
    <w:rsid w:val="00746505"/>
    <w:rsid w:val="00746D74"/>
    <w:rsid w:val="00750788"/>
    <w:rsid w:val="00750BE6"/>
    <w:rsid w:val="00752F4B"/>
    <w:rsid w:val="00755A89"/>
    <w:rsid w:val="00756607"/>
    <w:rsid w:val="00756C71"/>
    <w:rsid w:val="0075700C"/>
    <w:rsid w:val="00762AF1"/>
    <w:rsid w:val="00771B6B"/>
    <w:rsid w:val="00772D3E"/>
    <w:rsid w:val="0077342C"/>
    <w:rsid w:val="00774E6A"/>
    <w:rsid w:val="007752C3"/>
    <w:rsid w:val="007765E6"/>
    <w:rsid w:val="007768E0"/>
    <w:rsid w:val="00777500"/>
    <w:rsid w:val="00777B67"/>
    <w:rsid w:val="00780D06"/>
    <w:rsid w:val="00783B21"/>
    <w:rsid w:val="0078566D"/>
    <w:rsid w:val="0078585E"/>
    <w:rsid w:val="007876AF"/>
    <w:rsid w:val="00790BB3"/>
    <w:rsid w:val="00792043"/>
    <w:rsid w:val="00796E41"/>
    <w:rsid w:val="00797EDD"/>
    <w:rsid w:val="00797FE5"/>
    <w:rsid w:val="007A22DE"/>
    <w:rsid w:val="007A369A"/>
    <w:rsid w:val="007A77F2"/>
    <w:rsid w:val="007A786A"/>
    <w:rsid w:val="007A7BEF"/>
    <w:rsid w:val="007B0322"/>
    <w:rsid w:val="007B091C"/>
    <w:rsid w:val="007B0A48"/>
    <w:rsid w:val="007B2A1C"/>
    <w:rsid w:val="007B36BE"/>
    <w:rsid w:val="007B386B"/>
    <w:rsid w:val="007B3D45"/>
    <w:rsid w:val="007B6158"/>
    <w:rsid w:val="007B6CF3"/>
    <w:rsid w:val="007B7711"/>
    <w:rsid w:val="007B7843"/>
    <w:rsid w:val="007B79B8"/>
    <w:rsid w:val="007C0E3F"/>
    <w:rsid w:val="007C206C"/>
    <w:rsid w:val="007C4A02"/>
    <w:rsid w:val="007C5729"/>
    <w:rsid w:val="007C6062"/>
    <w:rsid w:val="007D33D5"/>
    <w:rsid w:val="007D3B13"/>
    <w:rsid w:val="007D3EDA"/>
    <w:rsid w:val="007E0234"/>
    <w:rsid w:val="007E1219"/>
    <w:rsid w:val="007E262F"/>
    <w:rsid w:val="007E35EE"/>
    <w:rsid w:val="007E42AD"/>
    <w:rsid w:val="007F1039"/>
    <w:rsid w:val="007F2879"/>
    <w:rsid w:val="007F47F9"/>
    <w:rsid w:val="007F7CD3"/>
    <w:rsid w:val="00807817"/>
    <w:rsid w:val="00807B9D"/>
    <w:rsid w:val="00807F22"/>
    <w:rsid w:val="00810E35"/>
    <w:rsid w:val="008111E4"/>
    <w:rsid w:val="00812CF9"/>
    <w:rsid w:val="0081301C"/>
    <w:rsid w:val="00813945"/>
    <w:rsid w:val="00813C71"/>
    <w:rsid w:val="00814551"/>
    <w:rsid w:val="00815C8C"/>
    <w:rsid w:val="0081632F"/>
    <w:rsid w:val="00816C22"/>
    <w:rsid w:val="00817DD6"/>
    <w:rsid w:val="008215EF"/>
    <w:rsid w:val="00821DF9"/>
    <w:rsid w:val="008223CC"/>
    <w:rsid w:val="00825286"/>
    <w:rsid w:val="00826970"/>
    <w:rsid w:val="0083348B"/>
    <w:rsid w:val="008344C2"/>
    <w:rsid w:val="00836283"/>
    <w:rsid w:val="0084220F"/>
    <w:rsid w:val="00842524"/>
    <w:rsid w:val="00842645"/>
    <w:rsid w:val="00847B45"/>
    <w:rsid w:val="00851FAE"/>
    <w:rsid w:val="00852A4E"/>
    <w:rsid w:val="00856E34"/>
    <w:rsid w:val="0086147F"/>
    <w:rsid w:val="00861D0C"/>
    <w:rsid w:val="008629A9"/>
    <w:rsid w:val="0086352C"/>
    <w:rsid w:val="00864349"/>
    <w:rsid w:val="0086461E"/>
    <w:rsid w:val="00866262"/>
    <w:rsid w:val="00871EE8"/>
    <w:rsid w:val="0087250E"/>
    <w:rsid w:val="0087297D"/>
    <w:rsid w:val="00873C43"/>
    <w:rsid w:val="00873D94"/>
    <w:rsid w:val="0087429E"/>
    <w:rsid w:val="00877C47"/>
    <w:rsid w:val="0088513A"/>
    <w:rsid w:val="008858B9"/>
    <w:rsid w:val="00886716"/>
    <w:rsid w:val="008908F4"/>
    <w:rsid w:val="00890CAD"/>
    <w:rsid w:val="00891661"/>
    <w:rsid w:val="0089217D"/>
    <w:rsid w:val="00893C19"/>
    <w:rsid w:val="00895CFB"/>
    <w:rsid w:val="008964BC"/>
    <w:rsid w:val="008A0953"/>
    <w:rsid w:val="008A1C98"/>
    <w:rsid w:val="008A2E73"/>
    <w:rsid w:val="008A54F7"/>
    <w:rsid w:val="008A5B43"/>
    <w:rsid w:val="008B0198"/>
    <w:rsid w:val="008B0FA6"/>
    <w:rsid w:val="008B4449"/>
    <w:rsid w:val="008B4F66"/>
    <w:rsid w:val="008B68E3"/>
    <w:rsid w:val="008B73C4"/>
    <w:rsid w:val="008B789D"/>
    <w:rsid w:val="008C1069"/>
    <w:rsid w:val="008C3FE5"/>
    <w:rsid w:val="008C4868"/>
    <w:rsid w:val="008C6020"/>
    <w:rsid w:val="008C67B4"/>
    <w:rsid w:val="008D4FCE"/>
    <w:rsid w:val="008D5120"/>
    <w:rsid w:val="008D56A0"/>
    <w:rsid w:val="008D6C8D"/>
    <w:rsid w:val="008D716C"/>
    <w:rsid w:val="008E0215"/>
    <w:rsid w:val="008E0A11"/>
    <w:rsid w:val="008E296D"/>
    <w:rsid w:val="008E2B54"/>
    <w:rsid w:val="008E2C12"/>
    <w:rsid w:val="008E4404"/>
    <w:rsid w:val="008E4FF8"/>
    <w:rsid w:val="008E58C7"/>
    <w:rsid w:val="008E7AC6"/>
    <w:rsid w:val="008F5021"/>
    <w:rsid w:val="00900FBC"/>
    <w:rsid w:val="009030FC"/>
    <w:rsid w:val="00904A21"/>
    <w:rsid w:val="00905AD3"/>
    <w:rsid w:val="00907280"/>
    <w:rsid w:val="00910BD2"/>
    <w:rsid w:val="00910C30"/>
    <w:rsid w:val="009119C1"/>
    <w:rsid w:val="00912100"/>
    <w:rsid w:val="0091240F"/>
    <w:rsid w:val="00913F7B"/>
    <w:rsid w:val="00915C54"/>
    <w:rsid w:val="00915CFE"/>
    <w:rsid w:val="009171E7"/>
    <w:rsid w:val="009202F8"/>
    <w:rsid w:val="00925C97"/>
    <w:rsid w:val="00925F5B"/>
    <w:rsid w:val="00926D69"/>
    <w:rsid w:val="00926EA7"/>
    <w:rsid w:val="009310B1"/>
    <w:rsid w:val="0093255D"/>
    <w:rsid w:val="009345D7"/>
    <w:rsid w:val="009355CA"/>
    <w:rsid w:val="00936C25"/>
    <w:rsid w:val="00941A5D"/>
    <w:rsid w:val="00943573"/>
    <w:rsid w:val="00943CBB"/>
    <w:rsid w:val="0094429E"/>
    <w:rsid w:val="0094512B"/>
    <w:rsid w:val="009472F0"/>
    <w:rsid w:val="009503B5"/>
    <w:rsid w:val="00950696"/>
    <w:rsid w:val="009507FC"/>
    <w:rsid w:val="009538BD"/>
    <w:rsid w:val="00957510"/>
    <w:rsid w:val="009620AE"/>
    <w:rsid w:val="009628A2"/>
    <w:rsid w:val="0096291F"/>
    <w:rsid w:val="009669BF"/>
    <w:rsid w:val="00971B61"/>
    <w:rsid w:val="00975E1E"/>
    <w:rsid w:val="00977691"/>
    <w:rsid w:val="00980C31"/>
    <w:rsid w:val="00981884"/>
    <w:rsid w:val="00983C96"/>
    <w:rsid w:val="009866DB"/>
    <w:rsid w:val="0098778F"/>
    <w:rsid w:val="00991171"/>
    <w:rsid w:val="00991D8B"/>
    <w:rsid w:val="009920EE"/>
    <w:rsid w:val="009922D3"/>
    <w:rsid w:val="009955FF"/>
    <w:rsid w:val="00996295"/>
    <w:rsid w:val="0099709F"/>
    <w:rsid w:val="009A0083"/>
    <w:rsid w:val="009A0D14"/>
    <w:rsid w:val="009A13C2"/>
    <w:rsid w:val="009A7C79"/>
    <w:rsid w:val="009A7E50"/>
    <w:rsid w:val="009B5016"/>
    <w:rsid w:val="009B59FF"/>
    <w:rsid w:val="009C00CB"/>
    <w:rsid w:val="009C482D"/>
    <w:rsid w:val="009C4E8C"/>
    <w:rsid w:val="009D110C"/>
    <w:rsid w:val="009D259D"/>
    <w:rsid w:val="009D25FD"/>
    <w:rsid w:val="009D2D68"/>
    <w:rsid w:val="009D497F"/>
    <w:rsid w:val="009D5CB5"/>
    <w:rsid w:val="009E0810"/>
    <w:rsid w:val="009E3845"/>
    <w:rsid w:val="009E49EC"/>
    <w:rsid w:val="009E4F0E"/>
    <w:rsid w:val="009E5C79"/>
    <w:rsid w:val="009E5FA2"/>
    <w:rsid w:val="009E698E"/>
    <w:rsid w:val="009E7841"/>
    <w:rsid w:val="009F1EB5"/>
    <w:rsid w:val="009F297C"/>
    <w:rsid w:val="009F4D58"/>
    <w:rsid w:val="009F6CB0"/>
    <w:rsid w:val="009F7853"/>
    <w:rsid w:val="009F7C30"/>
    <w:rsid w:val="00A00C03"/>
    <w:rsid w:val="00A01E5A"/>
    <w:rsid w:val="00A0241C"/>
    <w:rsid w:val="00A027A0"/>
    <w:rsid w:val="00A038D8"/>
    <w:rsid w:val="00A03EAF"/>
    <w:rsid w:val="00A04F04"/>
    <w:rsid w:val="00A05F38"/>
    <w:rsid w:val="00A07C39"/>
    <w:rsid w:val="00A1010F"/>
    <w:rsid w:val="00A1121F"/>
    <w:rsid w:val="00A11225"/>
    <w:rsid w:val="00A1143F"/>
    <w:rsid w:val="00A132BD"/>
    <w:rsid w:val="00A13616"/>
    <w:rsid w:val="00A137BB"/>
    <w:rsid w:val="00A13A18"/>
    <w:rsid w:val="00A15834"/>
    <w:rsid w:val="00A1765B"/>
    <w:rsid w:val="00A22B3D"/>
    <w:rsid w:val="00A22C74"/>
    <w:rsid w:val="00A23CF2"/>
    <w:rsid w:val="00A247AD"/>
    <w:rsid w:val="00A2653C"/>
    <w:rsid w:val="00A30BA1"/>
    <w:rsid w:val="00A41076"/>
    <w:rsid w:val="00A41E75"/>
    <w:rsid w:val="00A431A2"/>
    <w:rsid w:val="00A46C2B"/>
    <w:rsid w:val="00A50D9D"/>
    <w:rsid w:val="00A51ED4"/>
    <w:rsid w:val="00A522D3"/>
    <w:rsid w:val="00A53000"/>
    <w:rsid w:val="00A53037"/>
    <w:rsid w:val="00A545C6"/>
    <w:rsid w:val="00A57C2C"/>
    <w:rsid w:val="00A61275"/>
    <w:rsid w:val="00A64300"/>
    <w:rsid w:val="00A652D0"/>
    <w:rsid w:val="00A67228"/>
    <w:rsid w:val="00A67302"/>
    <w:rsid w:val="00A709BB"/>
    <w:rsid w:val="00A71788"/>
    <w:rsid w:val="00A74BF5"/>
    <w:rsid w:val="00A75F87"/>
    <w:rsid w:val="00A767C3"/>
    <w:rsid w:val="00A816D8"/>
    <w:rsid w:val="00A8741B"/>
    <w:rsid w:val="00A90D00"/>
    <w:rsid w:val="00A922AD"/>
    <w:rsid w:val="00A95D8B"/>
    <w:rsid w:val="00A96927"/>
    <w:rsid w:val="00A97F04"/>
    <w:rsid w:val="00AA14DA"/>
    <w:rsid w:val="00AA1BA7"/>
    <w:rsid w:val="00AA2B08"/>
    <w:rsid w:val="00AA337A"/>
    <w:rsid w:val="00AA3E8F"/>
    <w:rsid w:val="00AA6194"/>
    <w:rsid w:val="00AB23BA"/>
    <w:rsid w:val="00AB2E87"/>
    <w:rsid w:val="00AB6932"/>
    <w:rsid w:val="00AB7F0C"/>
    <w:rsid w:val="00AC0270"/>
    <w:rsid w:val="00AC2141"/>
    <w:rsid w:val="00AC3658"/>
    <w:rsid w:val="00AC3EA3"/>
    <w:rsid w:val="00AC5735"/>
    <w:rsid w:val="00AC7620"/>
    <w:rsid w:val="00AC792D"/>
    <w:rsid w:val="00AD04C7"/>
    <w:rsid w:val="00AD12E8"/>
    <w:rsid w:val="00AD14AB"/>
    <w:rsid w:val="00AD2229"/>
    <w:rsid w:val="00AD340F"/>
    <w:rsid w:val="00AD39CF"/>
    <w:rsid w:val="00AD51F8"/>
    <w:rsid w:val="00AD7251"/>
    <w:rsid w:val="00AE1404"/>
    <w:rsid w:val="00AE3552"/>
    <w:rsid w:val="00AE3D77"/>
    <w:rsid w:val="00AE41D1"/>
    <w:rsid w:val="00AE5DC4"/>
    <w:rsid w:val="00AE724F"/>
    <w:rsid w:val="00AE742D"/>
    <w:rsid w:val="00AF0FB7"/>
    <w:rsid w:val="00AF1357"/>
    <w:rsid w:val="00AF2D57"/>
    <w:rsid w:val="00AF3A95"/>
    <w:rsid w:val="00AF6C6F"/>
    <w:rsid w:val="00AF7395"/>
    <w:rsid w:val="00B06994"/>
    <w:rsid w:val="00B06DFD"/>
    <w:rsid w:val="00B132EA"/>
    <w:rsid w:val="00B154C8"/>
    <w:rsid w:val="00B15BCB"/>
    <w:rsid w:val="00B175D2"/>
    <w:rsid w:val="00B2131E"/>
    <w:rsid w:val="00B21B63"/>
    <w:rsid w:val="00B22891"/>
    <w:rsid w:val="00B232A1"/>
    <w:rsid w:val="00B276BC"/>
    <w:rsid w:val="00B27AB8"/>
    <w:rsid w:val="00B30F00"/>
    <w:rsid w:val="00B36996"/>
    <w:rsid w:val="00B36BEE"/>
    <w:rsid w:val="00B422CB"/>
    <w:rsid w:val="00B42945"/>
    <w:rsid w:val="00B43012"/>
    <w:rsid w:val="00B43224"/>
    <w:rsid w:val="00B44181"/>
    <w:rsid w:val="00B4478E"/>
    <w:rsid w:val="00B45430"/>
    <w:rsid w:val="00B461BB"/>
    <w:rsid w:val="00B465C2"/>
    <w:rsid w:val="00B5026A"/>
    <w:rsid w:val="00B5347E"/>
    <w:rsid w:val="00B54CB7"/>
    <w:rsid w:val="00B55FB1"/>
    <w:rsid w:val="00B570CB"/>
    <w:rsid w:val="00B60901"/>
    <w:rsid w:val="00B60AE1"/>
    <w:rsid w:val="00B6119C"/>
    <w:rsid w:val="00B62C5B"/>
    <w:rsid w:val="00B657B8"/>
    <w:rsid w:val="00B67E01"/>
    <w:rsid w:val="00B7285D"/>
    <w:rsid w:val="00B7379B"/>
    <w:rsid w:val="00B76E6A"/>
    <w:rsid w:val="00B77989"/>
    <w:rsid w:val="00B83491"/>
    <w:rsid w:val="00B84690"/>
    <w:rsid w:val="00B84920"/>
    <w:rsid w:val="00B8549F"/>
    <w:rsid w:val="00B8556A"/>
    <w:rsid w:val="00B86891"/>
    <w:rsid w:val="00B913E3"/>
    <w:rsid w:val="00B944F3"/>
    <w:rsid w:val="00B960A8"/>
    <w:rsid w:val="00B96600"/>
    <w:rsid w:val="00B96966"/>
    <w:rsid w:val="00BA02FE"/>
    <w:rsid w:val="00BA0CB0"/>
    <w:rsid w:val="00BA1E4B"/>
    <w:rsid w:val="00BA2E0F"/>
    <w:rsid w:val="00BA3C2B"/>
    <w:rsid w:val="00BA6033"/>
    <w:rsid w:val="00BB5A2A"/>
    <w:rsid w:val="00BC35BD"/>
    <w:rsid w:val="00BC35EF"/>
    <w:rsid w:val="00BC360F"/>
    <w:rsid w:val="00BC4A60"/>
    <w:rsid w:val="00BC734E"/>
    <w:rsid w:val="00BC7797"/>
    <w:rsid w:val="00BD03F2"/>
    <w:rsid w:val="00BD09E8"/>
    <w:rsid w:val="00BD128C"/>
    <w:rsid w:val="00BD19F0"/>
    <w:rsid w:val="00BD42FE"/>
    <w:rsid w:val="00BD53C8"/>
    <w:rsid w:val="00BD7AD1"/>
    <w:rsid w:val="00BE1195"/>
    <w:rsid w:val="00BE2168"/>
    <w:rsid w:val="00BE4D21"/>
    <w:rsid w:val="00BE68A2"/>
    <w:rsid w:val="00BE795A"/>
    <w:rsid w:val="00BF06CF"/>
    <w:rsid w:val="00BF1310"/>
    <w:rsid w:val="00BF2AB5"/>
    <w:rsid w:val="00BF4E77"/>
    <w:rsid w:val="00BF5CF4"/>
    <w:rsid w:val="00BF6B51"/>
    <w:rsid w:val="00BF6F0A"/>
    <w:rsid w:val="00BF7277"/>
    <w:rsid w:val="00C00386"/>
    <w:rsid w:val="00C012A3"/>
    <w:rsid w:val="00C020E8"/>
    <w:rsid w:val="00C022A9"/>
    <w:rsid w:val="00C022F5"/>
    <w:rsid w:val="00C0284D"/>
    <w:rsid w:val="00C029B6"/>
    <w:rsid w:val="00C07CA2"/>
    <w:rsid w:val="00C10810"/>
    <w:rsid w:val="00C127B6"/>
    <w:rsid w:val="00C1487F"/>
    <w:rsid w:val="00C150DB"/>
    <w:rsid w:val="00C16F19"/>
    <w:rsid w:val="00C21273"/>
    <w:rsid w:val="00C21856"/>
    <w:rsid w:val="00C24FD3"/>
    <w:rsid w:val="00C301BA"/>
    <w:rsid w:val="00C31D00"/>
    <w:rsid w:val="00C40BF7"/>
    <w:rsid w:val="00C42E14"/>
    <w:rsid w:val="00C52A7B"/>
    <w:rsid w:val="00C530A9"/>
    <w:rsid w:val="00C552E0"/>
    <w:rsid w:val="00C553AC"/>
    <w:rsid w:val="00C55AD2"/>
    <w:rsid w:val="00C57211"/>
    <w:rsid w:val="00C576AC"/>
    <w:rsid w:val="00C62287"/>
    <w:rsid w:val="00C6324C"/>
    <w:rsid w:val="00C64677"/>
    <w:rsid w:val="00C6639E"/>
    <w:rsid w:val="00C66A18"/>
    <w:rsid w:val="00C679AA"/>
    <w:rsid w:val="00C70903"/>
    <w:rsid w:val="00C714E2"/>
    <w:rsid w:val="00C724CF"/>
    <w:rsid w:val="00C74A3B"/>
    <w:rsid w:val="00C754F4"/>
    <w:rsid w:val="00C75972"/>
    <w:rsid w:val="00C75D2D"/>
    <w:rsid w:val="00C766F4"/>
    <w:rsid w:val="00C76F8B"/>
    <w:rsid w:val="00C80576"/>
    <w:rsid w:val="00C82792"/>
    <w:rsid w:val="00C82F28"/>
    <w:rsid w:val="00C84BAC"/>
    <w:rsid w:val="00C86423"/>
    <w:rsid w:val="00C86700"/>
    <w:rsid w:val="00C87018"/>
    <w:rsid w:val="00C933D2"/>
    <w:rsid w:val="00C94161"/>
    <w:rsid w:val="00C942E2"/>
    <w:rsid w:val="00C948FD"/>
    <w:rsid w:val="00C96CD5"/>
    <w:rsid w:val="00C97567"/>
    <w:rsid w:val="00CA1172"/>
    <w:rsid w:val="00CA3893"/>
    <w:rsid w:val="00CA4096"/>
    <w:rsid w:val="00CA4260"/>
    <w:rsid w:val="00CA4D15"/>
    <w:rsid w:val="00CA6EBF"/>
    <w:rsid w:val="00CA7E66"/>
    <w:rsid w:val="00CB22C6"/>
    <w:rsid w:val="00CB26F8"/>
    <w:rsid w:val="00CB43D5"/>
    <w:rsid w:val="00CB57A5"/>
    <w:rsid w:val="00CB5A04"/>
    <w:rsid w:val="00CB75FA"/>
    <w:rsid w:val="00CB7B80"/>
    <w:rsid w:val="00CB7E80"/>
    <w:rsid w:val="00CC6058"/>
    <w:rsid w:val="00CC6552"/>
    <w:rsid w:val="00CC76F9"/>
    <w:rsid w:val="00CD066B"/>
    <w:rsid w:val="00CD08E6"/>
    <w:rsid w:val="00CD3C49"/>
    <w:rsid w:val="00CD4569"/>
    <w:rsid w:val="00CD46E2"/>
    <w:rsid w:val="00CD595D"/>
    <w:rsid w:val="00CD6230"/>
    <w:rsid w:val="00CD63C9"/>
    <w:rsid w:val="00CD688C"/>
    <w:rsid w:val="00CD7055"/>
    <w:rsid w:val="00CE277B"/>
    <w:rsid w:val="00CE4990"/>
    <w:rsid w:val="00CE4D4B"/>
    <w:rsid w:val="00CE58FC"/>
    <w:rsid w:val="00CE7CEC"/>
    <w:rsid w:val="00CF1262"/>
    <w:rsid w:val="00CF3D3B"/>
    <w:rsid w:val="00CF53BA"/>
    <w:rsid w:val="00CF5983"/>
    <w:rsid w:val="00CF5BDA"/>
    <w:rsid w:val="00D00D0B"/>
    <w:rsid w:val="00D02752"/>
    <w:rsid w:val="00D0439A"/>
    <w:rsid w:val="00D04B69"/>
    <w:rsid w:val="00D05D78"/>
    <w:rsid w:val="00D064CA"/>
    <w:rsid w:val="00D10250"/>
    <w:rsid w:val="00D1143B"/>
    <w:rsid w:val="00D12970"/>
    <w:rsid w:val="00D1386B"/>
    <w:rsid w:val="00D150C1"/>
    <w:rsid w:val="00D15680"/>
    <w:rsid w:val="00D1591E"/>
    <w:rsid w:val="00D20A32"/>
    <w:rsid w:val="00D220FA"/>
    <w:rsid w:val="00D23787"/>
    <w:rsid w:val="00D27384"/>
    <w:rsid w:val="00D30460"/>
    <w:rsid w:val="00D3210D"/>
    <w:rsid w:val="00D34EBC"/>
    <w:rsid w:val="00D3540B"/>
    <w:rsid w:val="00D355F3"/>
    <w:rsid w:val="00D36BB9"/>
    <w:rsid w:val="00D40B16"/>
    <w:rsid w:val="00D41AC7"/>
    <w:rsid w:val="00D41E14"/>
    <w:rsid w:val="00D42AC4"/>
    <w:rsid w:val="00D44897"/>
    <w:rsid w:val="00D45ECB"/>
    <w:rsid w:val="00D463EA"/>
    <w:rsid w:val="00D46556"/>
    <w:rsid w:val="00D47463"/>
    <w:rsid w:val="00D519D7"/>
    <w:rsid w:val="00D51ADB"/>
    <w:rsid w:val="00D53556"/>
    <w:rsid w:val="00D537FA"/>
    <w:rsid w:val="00D548FD"/>
    <w:rsid w:val="00D552D8"/>
    <w:rsid w:val="00D5547D"/>
    <w:rsid w:val="00D56697"/>
    <w:rsid w:val="00D6173F"/>
    <w:rsid w:val="00D6276C"/>
    <w:rsid w:val="00D627EC"/>
    <w:rsid w:val="00D629E6"/>
    <w:rsid w:val="00D6301C"/>
    <w:rsid w:val="00D63408"/>
    <w:rsid w:val="00D659E6"/>
    <w:rsid w:val="00D669E7"/>
    <w:rsid w:val="00D66EFB"/>
    <w:rsid w:val="00D72107"/>
    <w:rsid w:val="00D73E7F"/>
    <w:rsid w:val="00D7519A"/>
    <w:rsid w:val="00D75715"/>
    <w:rsid w:val="00D75952"/>
    <w:rsid w:val="00D77012"/>
    <w:rsid w:val="00D776C4"/>
    <w:rsid w:val="00D77957"/>
    <w:rsid w:val="00D8006A"/>
    <w:rsid w:val="00D80631"/>
    <w:rsid w:val="00D80D99"/>
    <w:rsid w:val="00D81D31"/>
    <w:rsid w:val="00D81F3F"/>
    <w:rsid w:val="00D8339C"/>
    <w:rsid w:val="00D83C2A"/>
    <w:rsid w:val="00D84D7C"/>
    <w:rsid w:val="00D9449B"/>
    <w:rsid w:val="00D9503C"/>
    <w:rsid w:val="00D95ACE"/>
    <w:rsid w:val="00D95EE0"/>
    <w:rsid w:val="00DA0606"/>
    <w:rsid w:val="00DA5475"/>
    <w:rsid w:val="00DA5C2B"/>
    <w:rsid w:val="00DB1456"/>
    <w:rsid w:val="00DB1805"/>
    <w:rsid w:val="00DB3F89"/>
    <w:rsid w:val="00DB64D0"/>
    <w:rsid w:val="00DB7F37"/>
    <w:rsid w:val="00DC0636"/>
    <w:rsid w:val="00DC0C86"/>
    <w:rsid w:val="00DC1E4B"/>
    <w:rsid w:val="00DC2464"/>
    <w:rsid w:val="00DC24FD"/>
    <w:rsid w:val="00DC4148"/>
    <w:rsid w:val="00DC62CA"/>
    <w:rsid w:val="00DD07CB"/>
    <w:rsid w:val="00DD272C"/>
    <w:rsid w:val="00DD2782"/>
    <w:rsid w:val="00DD45B2"/>
    <w:rsid w:val="00DD5292"/>
    <w:rsid w:val="00DD73EF"/>
    <w:rsid w:val="00DE017F"/>
    <w:rsid w:val="00DE0D15"/>
    <w:rsid w:val="00DE23E8"/>
    <w:rsid w:val="00DE3D70"/>
    <w:rsid w:val="00DE45A7"/>
    <w:rsid w:val="00DE47E6"/>
    <w:rsid w:val="00DE6D0F"/>
    <w:rsid w:val="00DF0A80"/>
    <w:rsid w:val="00DF0D5A"/>
    <w:rsid w:val="00DF5054"/>
    <w:rsid w:val="00DF58B7"/>
    <w:rsid w:val="00DF6483"/>
    <w:rsid w:val="00DF6BC6"/>
    <w:rsid w:val="00E009F5"/>
    <w:rsid w:val="00E0128B"/>
    <w:rsid w:val="00E01D10"/>
    <w:rsid w:val="00E01F09"/>
    <w:rsid w:val="00E025C1"/>
    <w:rsid w:val="00E029ED"/>
    <w:rsid w:val="00E02B92"/>
    <w:rsid w:val="00E05E99"/>
    <w:rsid w:val="00E06EB1"/>
    <w:rsid w:val="00E073E6"/>
    <w:rsid w:val="00E078A9"/>
    <w:rsid w:val="00E10929"/>
    <w:rsid w:val="00E10E0E"/>
    <w:rsid w:val="00E12174"/>
    <w:rsid w:val="00E1290B"/>
    <w:rsid w:val="00E13272"/>
    <w:rsid w:val="00E14369"/>
    <w:rsid w:val="00E17766"/>
    <w:rsid w:val="00E205CC"/>
    <w:rsid w:val="00E22AA6"/>
    <w:rsid w:val="00E2790E"/>
    <w:rsid w:val="00E30165"/>
    <w:rsid w:val="00E31F53"/>
    <w:rsid w:val="00E326DD"/>
    <w:rsid w:val="00E33046"/>
    <w:rsid w:val="00E337BE"/>
    <w:rsid w:val="00E33D25"/>
    <w:rsid w:val="00E36E0C"/>
    <w:rsid w:val="00E400D7"/>
    <w:rsid w:val="00E41311"/>
    <w:rsid w:val="00E42290"/>
    <w:rsid w:val="00E44001"/>
    <w:rsid w:val="00E45AC9"/>
    <w:rsid w:val="00E513BB"/>
    <w:rsid w:val="00E529D6"/>
    <w:rsid w:val="00E54E3F"/>
    <w:rsid w:val="00E63548"/>
    <w:rsid w:val="00E64E17"/>
    <w:rsid w:val="00E664E4"/>
    <w:rsid w:val="00E66777"/>
    <w:rsid w:val="00E67250"/>
    <w:rsid w:val="00E67825"/>
    <w:rsid w:val="00E70ECD"/>
    <w:rsid w:val="00E71E5E"/>
    <w:rsid w:val="00E726A8"/>
    <w:rsid w:val="00E728B7"/>
    <w:rsid w:val="00E728C2"/>
    <w:rsid w:val="00E7446B"/>
    <w:rsid w:val="00E74C5C"/>
    <w:rsid w:val="00E75A56"/>
    <w:rsid w:val="00E75A89"/>
    <w:rsid w:val="00E7703A"/>
    <w:rsid w:val="00E812F6"/>
    <w:rsid w:val="00E8139F"/>
    <w:rsid w:val="00E82B22"/>
    <w:rsid w:val="00E83FCC"/>
    <w:rsid w:val="00E8610A"/>
    <w:rsid w:val="00E86F80"/>
    <w:rsid w:val="00E91894"/>
    <w:rsid w:val="00E93519"/>
    <w:rsid w:val="00E946C9"/>
    <w:rsid w:val="00E94E03"/>
    <w:rsid w:val="00E9713C"/>
    <w:rsid w:val="00EA1327"/>
    <w:rsid w:val="00EA1EEE"/>
    <w:rsid w:val="00EA2CD1"/>
    <w:rsid w:val="00EA3036"/>
    <w:rsid w:val="00EA375D"/>
    <w:rsid w:val="00EA3D3C"/>
    <w:rsid w:val="00EA4BC6"/>
    <w:rsid w:val="00EA4E45"/>
    <w:rsid w:val="00EA65CF"/>
    <w:rsid w:val="00EA7601"/>
    <w:rsid w:val="00EB21CC"/>
    <w:rsid w:val="00EC1C34"/>
    <w:rsid w:val="00EC3710"/>
    <w:rsid w:val="00EC3877"/>
    <w:rsid w:val="00EC4764"/>
    <w:rsid w:val="00EC4EEF"/>
    <w:rsid w:val="00EC5F6C"/>
    <w:rsid w:val="00EC67D0"/>
    <w:rsid w:val="00EC7CC3"/>
    <w:rsid w:val="00ED0263"/>
    <w:rsid w:val="00ED5716"/>
    <w:rsid w:val="00ED6D6D"/>
    <w:rsid w:val="00ED7BAB"/>
    <w:rsid w:val="00EE14BC"/>
    <w:rsid w:val="00EE163D"/>
    <w:rsid w:val="00EE4325"/>
    <w:rsid w:val="00EE6140"/>
    <w:rsid w:val="00EE7359"/>
    <w:rsid w:val="00EE79C5"/>
    <w:rsid w:val="00EE7FBC"/>
    <w:rsid w:val="00EF1562"/>
    <w:rsid w:val="00EF3E4B"/>
    <w:rsid w:val="00EF4ACA"/>
    <w:rsid w:val="00EF627C"/>
    <w:rsid w:val="00EF7C21"/>
    <w:rsid w:val="00F002E7"/>
    <w:rsid w:val="00F03B23"/>
    <w:rsid w:val="00F04685"/>
    <w:rsid w:val="00F046FE"/>
    <w:rsid w:val="00F055A9"/>
    <w:rsid w:val="00F0563C"/>
    <w:rsid w:val="00F058BA"/>
    <w:rsid w:val="00F063B5"/>
    <w:rsid w:val="00F06593"/>
    <w:rsid w:val="00F070F6"/>
    <w:rsid w:val="00F1073C"/>
    <w:rsid w:val="00F11519"/>
    <w:rsid w:val="00F159B7"/>
    <w:rsid w:val="00F16540"/>
    <w:rsid w:val="00F16DAF"/>
    <w:rsid w:val="00F16DFE"/>
    <w:rsid w:val="00F20907"/>
    <w:rsid w:val="00F24438"/>
    <w:rsid w:val="00F30D54"/>
    <w:rsid w:val="00F30F38"/>
    <w:rsid w:val="00F333EF"/>
    <w:rsid w:val="00F341C4"/>
    <w:rsid w:val="00F41853"/>
    <w:rsid w:val="00F41A6E"/>
    <w:rsid w:val="00F42406"/>
    <w:rsid w:val="00F44721"/>
    <w:rsid w:val="00F44E19"/>
    <w:rsid w:val="00F46494"/>
    <w:rsid w:val="00F5246D"/>
    <w:rsid w:val="00F53A3A"/>
    <w:rsid w:val="00F53C00"/>
    <w:rsid w:val="00F5505A"/>
    <w:rsid w:val="00F558AB"/>
    <w:rsid w:val="00F559AF"/>
    <w:rsid w:val="00F56527"/>
    <w:rsid w:val="00F579CD"/>
    <w:rsid w:val="00F57BD5"/>
    <w:rsid w:val="00F61D89"/>
    <w:rsid w:val="00F622B3"/>
    <w:rsid w:val="00F634A8"/>
    <w:rsid w:val="00F64EA7"/>
    <w:rsid w:val="00F66D88"/>
    <w:rsid w:val="00F66EF0"/>
    <w:rsid w:val="00F70BE5"/>
    <w:rsid w:val="00F70DC3"/>
    <w:rsid w:val="00F726BD"/>
    <w:rsid w:val="00F7274D"/>
    <w:rsid w:val="00F72E0D"/>
    <w:rsid w:val="00F74AD7"/>
    <w:rsid w:val="00F82AC0"/>
    <w:rsid w:val="00F8486B"/>
    <w:rsid w:val="00F84EC9"/>
    <w:rsid w:val="00F85D57"/>
    <w:rsid w:val="00F86ABB"/>
    <w:rsid w:val="00F915F0"/>
    <w:rsid w:val="00F93542"/>
    <w:rsid w:val="00F937C7"/>
    <w:rsid w:val="00F947E5"/>
    <w:rsid w:val="00F97A06"/>
    <w:rsid w:val="00FA031C"/>
    <w:rsid w:val="00FA1BB1"/>
    <w:rsid w:val="00FA249A"/>
    <w:rsid w:val="00FA2873"/>
    <w:rsid w:val="00FA40CA"/>
    <w:rsid w:val="00FB03F1"/>
    <w:rsid w:val="00FB09A1"/>
    <w:rsid w:val="00FB0B33"/>
    <w:rsid w:val="00FB0FA1"/>
    <w:rsid w:val="00FB1173"/>
    <w:rsid w:val="00FB28D2"/>
    <w:rsid w:val="00FB3174"/>
    <w:rsid w:val="00FB6A63"/>
    <w:rsid w:val="00FC0D6F"/>
    <w:rsid w:val="00FC1205"/>
    <w:rsid w:val="00FC3E96"/>
    <w:rsid w:val="00FC66CA"/>
    <w:rsid w:val="00FC7186"/>
    <w:rsid w:val="00FD0136"/>
    <w:rsid w:val="00FD0D4A"/>
    <w:rsid w:val="00FD2E01"/>
    <w:rsid w:val="00FD489C"/>
    <w:rsid w:val="00FD534D"/>
    <w:rsid w:val="00FD60A4"/>
    <w:rsid w:val="00FD7648"/>
    <w:rsid w:val="00FE1178"/>
    <w:rsid w:val="00FE1B1E"/>
    <w:rsid w:val="00FE1E37"/>
    <w:rsid w:val="00FE1E5E"/>
    <w:rsid w:val="00FE4D5F"/>
    <w:rsid w:val="00FE5996"/>
    <w:rsid w:val="00FE666F"/>
    <w:rsid w:val="00FF2481"/>
    <w:rsid w:val="00FF4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D80D99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C724CF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C724CF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53000"/>
    <w:rPr>
      <w:rFonts w:ascii="Times New Roman" w:hAnsi="Times New Roman"/>
      <w:b/>
      <w:sz w:val="24"/>
    </w:rPr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5A1D84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D80D99"/>
    <w:rPr>
      <w:rFonts w:ascii="Times New Roman" w:hAnsi="Times New Roman" w:cs="Times New Roman"/>
      <w:b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KeinLeerraum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651CA2"/>
  </w:style>
  <w:style w:type="character" w:styleId="SchwacheHervorhebung">
    <w:name w:val="Subtle Emphasis"/>
    <w:basedOn w:val="Absatz-Standardschriftar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iverVerweis">
    <w:name w:val="Intense Reference"/>
    <w:basedOn w:val="Absatz-Standardschriftart"/>
    <w:uiPriority w:val="32"/>
    <w:qFormat/>
    <w:rsid w:val="00C724CF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berarbeitung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enraster1">
    <w:name w:val="Tabellenraster1"/>
    <w:basedOn w:val="NormaleTabelle"/>
    <w:next w:val="Tabellenraster"/>
    <w:rsid w:val="00A90D0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Absatz-Standardschriftart"/>
    <w:rsid w:val="002E20A3"/>
  </w:style>
  <w:style w:type="character" w:customStyle="1" w:styleId="doi">
    <w:name w:val="doi"/>
    <w:basedOn w:val="Absatz-Standardschriftart"/>
    <w:rsid w:val="00735F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D80D99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C724CF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C724CF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53000"/>
    <w:rPr>
      <w:rFonts w:ascii="Times New Roman" w:hAnsi="Times New Roman"/>
      <w:b/>
      <w:sz w:val="24"/>
    </w:rPr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5A1D84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D80D99"/>
    <w:rPr>
      <w:rFonts w:ascii="Times New Roman" w:hAnsi="Times New Roman" w:cs="Times New Roman"/>
      <w:b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KeinLeerraum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651CA2"/>
  </w:style>
  <w:style w:type="character" w:styleId="SchwacheHervorhebung">
    <w:name w:val="Subtle Emphasis"/>
    <w:basedOn w:val="Absatz-Standardschriftar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iverVerweis">
    <w:name w:val="Intense Reference"/>
    <w:basedOn w:val="Absatz-Standardschriftart"/>
    <w:uiPriority w:val="32"/>
    <w:qFormat/>
    <w:rsid w:val="00C724CF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berarbeitung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enraster1">
    <w:name w:val="Tabellenraster1"/>
    <w:basedOn w:val="NormaleTabelle"/>
    <w:next w:val="Tabellenraster"/>
    <w:rsid w:val="00A90D0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Absatz-Standardschriftart"/>
    <w:rsid w:val="002E20A3"/>
  </w:style>
  <w:style w:type="character" w:customStyle="1" w:styleId="doi">
    <w:name w:val="doi"/>
    <w:basedOn w:val="Absatz-Standardschriftart"/>
    <w:rsid w:val="00735F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3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3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9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3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8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1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6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66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33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8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935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398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4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6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5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7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7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9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9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5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8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B5518FA-F7C9-4977-8F22-E739BEB1FB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1</Pages>
  <Words>114</Words>
  <Characters>722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MHH</Company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Brickwedde, Carina;Katja Branitzki-Heinemann</dc:creator>
  <cp:lastModifiedBy>Mikolai, Carina</cp:lastModifiedBy>
  <cp:revision>10</cp:revision>
  <cp:lastPrinted>2020-02-27T09:19:00Z</cp:lastPrinted>
  <dcterms:created xsi:type="dcterms:W3CDTF">2020-11-17T09:09:00Z</dcterms:created>
  <dcterms:modified xsi:type="dcterms:W3CDTF">2020-11-17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  <property fmtid="{D5CDD505-2E9C-101B-9397-08002B2CF9AE}" pid="11" name="WnCUserId">
    <vt:lpwstr>2692</vt:lpwstr>
  </property>
  <property fmtid="{D5CDD505-2E9C-101B-9397-08002B2CF9AE}" pid="12" name="WnCSubscriberId">
    <vt:lpwstr>4793</vt:lpwstr>
  </property>
  <property fmtid="{D5CDD505-2E9C-101B-9397-08002B2CF9AE}" pid="13" name="WnCOutputStyleId">
    <vt:lpwstr>165</vt:lpwstr>
  </property>
  <property fmtid="{D5CDD505-2E9C-101B-9397-08002B2CF9AE}" pid="14" name="RWProductId">
    <vt:lpwstr>WnC</vt:lpwstr>
  </property>
  <property fmtid="{D5CDD505-2E9C-101B-9397-08002B2CF9AE}" pid="15" name="WnC4Folder">
    <vt:lpwstr>Documents///201117_Neutrophil response to oral biofilms_Manuscript</vt:lpwstr>
  </property>
</Properties>
</file>